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CDAE0" w14:textId="03231990" w:rsidR="00FE7161" w:rsidRPr="00FE7161" w:rsidRDefault="00FE7161" w:rsidP="00FE7161">
      <w:pPr>
        <w:spacing w:after="0" w:line="480" w:lineRule="auto"/>
        <w:rPr>
          <w:rFonts w:ascii="Times New Roman" w:hAnsi="Times New Roman" w:cs="Times New Roman"/>
          <w:sz w:val="20"/>
          <w:szCs w:val="20"/>
          <w:bdr w:val="none" w:sz="0" w:space="0" w:color="auto" w:frame="1"/>
          <w:lang w:val="en-US"/>
        </w:rPr>
      </w:pPr>
      <w:r w:rsidRPr="00FE7161">
        <w:rPr>
          <w:rFonts w:ascii="Times New Roman" w:hAnsi="Times New Roman" w:cs="Times New Roman"/>
          <w:i/>
          <w:iCs/>
          <w:sz w:val="20"/>
          <w:szCs w:val="20"/>
          <w:lang w:val="en-US"/>
        </w:rPr>
        <w:t>Innovation in Aging</w:t>
      </w:r>
      <w:r w:rsidRPr="00FE71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E7161">
        <w:rPr>
          <w:rFonts w:ascii="Times New Roman" w:hAnsi="Times New Roman" w:cs="Times New Roman"/>
          <w:sz w:val="20"/>
          <w:szCs w:val="20"/>
          <w:lang w:val="en-US"/>
        </w:rPr>
        <w:t>Online Supplementary Material</w:t>
      </w:r>
      <w:r w:rsidRPr="00FE716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bookmarkStart w:id="0" w:name="_Hlk112918431"/>
      <w:r w:rsidRPr="00FE7161">
        <w:rPr>
          <w:rFonts w:ascii="Times New Roman" w:hAnsi="Times New Roman" w:cs="Times New Roman"/>
          <w:sz w:val="20"/>
          <w:szCs w:val="20"/>
          <w:bdr w:val="none" w:sz="0" w:space="0" w:color="auto" w:frame="1"/>
          <w:lang w:val="en-US"/>
        </w:rPr>
        <w:t xml:space="preserve">Florin Vadean &amp; Eirini-Christina </w:t>
      </w:r>
      <w:proofErr w:type="spellStart"/>
      <w:r w:rsidRPr="00FE7161">
        <w:rPr>
          <w:rFonts w:ascii="Times New Roman" w:hAnsi="Times New Roman" w:cs="Times New Roman"/>
          <w:sz w:val="20"/>
          <w:szCs w:val="20"/>
          <w:bdr w:val="none" w:sz="0" w:space="0" w:color="auto" w:frame="1"/>
          <w:lang w:val="en-US"/>
        </w:rPr>
        <w:t>Saloniki</w:t>
      </w:r>
      <w:proofErr w:type="spellEnd"/>
      <w:r w:rsidRPr="00FE7161">
        <w:rPr>
          <w:rFonts w:ascii="Times New Roman" w:hAnsi="Times New Roman" w:cs="Times New Roman"/>
          <w:sz w:val="20"/>
          <w:szCs w:val="20"/>
          <w:bdr w:val="none" w:sz="0" w:space="0" w:color="auto" w:frame="1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bdr w:val="none" w:sz="0" w:space="0" w:color="auto" w:frame="1"/>
          <w:lang w:val="en-US"/>
        </w:rPr>
        <w:t xml:space="preserve"> </w:t>
      </w:r>
      <w:r w:rsidRPr="00FE7161">
        <w:rPr>
          <w:rFonts w:ascii="Times New Roman" w:hAnsi="Times New Roman" w:cs="Times New Roman"/>
          <w:sz w:val="20"/>
          <w:szCs w:val="20"/>
          <w:bdr w:val="none" w:sz="0" w:space="0" w:color="auto" w:frame="1"/>
          <w:lang w:val="en-US"/>
        </w:rPr>
        <w:t xml:space="preserve">Job Quality and </w:t>
      </w:r>
      <w:bookmarkEnd w:id="0"/>
      <w:r w:rsidRPr="00FE7161">
        <w:rPr>
          <w:rFonts w:ascii="Times New Roman" w:hAnsi="Times New Roman" w:cs="Times New Roman"/>
          <w:sz w:val="20"/>
          <w:szCs w:val="20"/>
          <w:bdr w:val="none" w:sz="0" w:space="0" w:color="auto" w:frame="1"/>
          <w:lang w:val="en-US"/>
        </w:rPr>
        <w:t>Job Separation of Direct Care Workers in England</w:t>
      </w:r>
      <w:r w:rsidRPr="00FE7161">
        <w:rPr>
          <w:rFonts w:ascii="Times New Roman" w:hAnsi="Times New Roman" w:cs="Times New Roman"/>
          <w:sz w:val="20"/>
          <w:szCs w:val="20"/>
          <w:bdr w:val="none" w:sz="0" w:space="0" w:color="auto" w:frame="1"/>
          <w:lang w:val="en-US"/>
        </w:rPr>
        <w:t xml:space="preserve">. </w:t>
      </w:r>
    </w:p>
    <w:p w14:paraId="3BF63AB9" w14:textId="77777777" w:rsidR="00FE7161" w:rsidRPr="00534A36" w:rsidRDefault="00FE7161" w:rsidP="00FE7161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037B00F" w14:textId="77777777" w:rsidR="00FE7161" w:rsidRPr="00534A36" w:rsidRDefault="00FE7161" w:rsidP="00FE716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34A36">
        <w:rPr>
          <w:rFonts w:ascii="Times New Roman" w:hAnsi="Times New Roman" w:cs="Times New Roman"/>
          <w:b/>
          <w:bCs/>
          <w:lang w:val="en-US"/>
        </w:rPr>
        <w:t>Table A1.</w:t>
      </w:r>
      <w:r w:rsidRPr="00534A36">
        <w:rPr>
          <w:rFonts w:ascii="Times New Roman" w:hAnsi="Times New Roman" w:cs="Times New Roman"/>
          <w:lang w:val="en-US"/>
        </w:rPr>
        <w:t xml:space="preserve"> Sample representativeness – establishment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11"/>
        <w:gridCol w:w="820"/>
        <w:gridCol w:w="820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18"/>
      </w:tblGrid>
      <w:tr w:rsidR="00FE7161" w:rsidRPr="00534A36" w14:paraId="254BF6A1" w14:textId="77777777" w:rsidTr="00226D1C">
        <w:trPr>
          <w:trHeight w:val="290"/>
        </w:trPr>
        <w:tc>
          <w:tcPr>
            <w:tcW w:w="14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1C06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Variable</w:t>
            </w:r>
          </w:p>
        </w:tc>
        <w:tc>
          <w:tcPr>
            <w:tcW w:w="1764" w:type="pct"/>
            <w:gridSpan w:val="6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8C1CD4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sidential care</w:t>
            </w:r>
          </w:p>
        </w:tc>
        <w:tc>
          <w:tcPr>
            <w:tcW w:w="1764" w:type="pct"/>
            <w:gridSpan w:val="6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C28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Domiciliary care</w:t>
            </w:r>
          </w:p>
        </w:tc>
      </w:tr>
      <w:tr w:rsidR="00FE7161" w:rsidRPr="00534A36" w14:paraId="321E0583" w14:textId="77777777" w:rsidTr="00226D1C">
        <w:trPr>
          <w:trHeight w:val="290"/>
        </w:trPr>
        <w:tc>
          <w:tcPr>
            <w:tcW w:w="147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414CA3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88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F45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CQC directory</w:t>
            </w:r>
          </w:p>
        </w:tc>
        <w:tc>
          <w:tcPr>
            <w:tcW w:w="882" w:type="pct"/>
            <w:gridSpan w:val="3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D1C640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ASC-WDS sample</w:t>
            </w:r>
          </w:p>
        </w:tc>
        <w:tc>
          <w:tcPr>
            <w:tcW w:w="882" w:type="pct"/>
            <w:gridSpan w:val="3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6755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CQC directory</w:t>
            </w:r>
          </w:p>
        </w:tc>
        <w:tc>
          <w:tcPr>
            <w:tcW w:w="88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CDA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ASC-WDS sample</w:t>
            </w:r>
          </w:p>
        </w:tc>
      </w:tr>
      <w:tr w:rsidR="00FE7161" w:rsidRPr="00534A36" w14:paraId="2B192297" w14:textId="77777777" w:rsidTr="00226D1C">
        <w:trPr>
          <w:trHeight w:val="290"/>
        </w:trPr>
        <w:tc>
          <w:tcPr>
            <w:tcW w:w="14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52DF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1E8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20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D57D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201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F9B2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201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1506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20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B88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201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F5400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2018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71C3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20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286F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201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02D1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201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E74C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20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3546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201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F5C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n-GB"/>
              </w:rPr>
              <w:t>2018</w:t>
            </w:r>
          </w:p>
        </w:tc>
      </w:tr>
      <w:tr w:rsidR="00FE7161" w:rsidRPr="00534A36" w14:paraId="3913A990" w14:textId="77777777" w:rsidTr="00226D1C">
        <w:trPr>
          <w:trHeight w:val="290"/>
        </w:trPr>
        <w:tc>
          <w:tcPr>
            <w:tcW w:w="1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D24B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ector: statutory LA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8679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A49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2C6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59D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31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F867B4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94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2D8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2BF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BA9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AD8A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3E9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9D7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FE7161" w:rsidRPr="00534A36" w14:paraId="4DA66E8E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DB65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ector: for-profi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829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A17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49B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CD0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3DD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FF2F7F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817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D8C4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B5B1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FCA7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52B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B56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</w:tr>
      <w:tr w:rsidR="00FE7161" w:rsidRPr="00534A36" w14:paraId="22479E32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2464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ector: not-for-profi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CBE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F98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0BF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944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BB8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5295D1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26A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B2B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7BA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B4D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BF7E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317E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FE7161" w:rsidRPr="00534A36" w14:paraId="4A3E888B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9B76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ervice type: care home w/ nurs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D9A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C911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4C24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FF6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1C3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1F1EE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80B9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EAAA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2AB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6A3A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1D8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3B9A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FE7161" w:rsidRPr="00534A36" w14:paraId="3B18DEE9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113D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ervice type: care home w/o nurs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3BB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73D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8D7E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EFD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04F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070C2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9DB1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564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FC57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71B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763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A01A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FE7161" w:rsidRPr="00534A36" w14:paraId="31259DE6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65D7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apacity (i.e., care home beds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B0B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8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0F0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387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7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D8E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CF7E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15FF4F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51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23B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F7DA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2DE7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CA3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5F6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B2B4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FE7161" w:rsidRPr="00534A36" w14:paraId="66C356B5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59CC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QC rating: no rating receiv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A76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C80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660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E31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7232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93C3B1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32A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EA77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CC59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222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6E3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CAC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FE7161" w:rsidRPr="00534A36" w14:paraId="1B9E4ADD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3C9C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QC rating: Inadequate/Req. improvemen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2B39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21F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EF1A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814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498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F69680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012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E24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E9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DEB7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0D9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1E0A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FE7161" w:rsidRPr="00534A36" w14:paraId="69540D8A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C2F9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QC rating: Good/Outstand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974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9FC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AF9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4DE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826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96CFB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48D1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1E0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549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722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5D0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5A2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</w:tr>
      <w:tr w:rsidR="00FE7161" w:rsidRPr="00534A36" w14:paraId="5BAA8EF0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47A4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gion: Eas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369E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35A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EA8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68E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1A1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D55E83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C73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748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FF3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D17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F4E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30B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FE7161" w:rsidRPr="00534A36" w14:paraId="6747AA8A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6395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gion: East Midland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0F2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9567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4D69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8971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74C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32540D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B78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2D2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0D3A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336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FC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E3DE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FE7161" w:rsidRPr="00534A36" w14:paraId="0176253D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69BE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gion: Lond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704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804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0B7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967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1CD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1A5D30E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7D3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FC4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F4D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791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1DD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683F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FE7161" w:rsidRPr="00534A36" w14:paraId="5AF34B66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3B73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Region: </w:t>
            </w:r>
            <w:proofErr w:type="gramStart"/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orth East</w:t>
            </w:r>
            <w:proofErr w:type="gram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7DA7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2A99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173E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9E0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8F9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3FE632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8359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CA8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0ED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077F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989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794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FE7161" w:rsidRPr="00534A36" w14:paraId="469F802D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C62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Region: </w:t>
            </w:r>
            <w:proofErr w:type="gramStart"/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orth West</w:t>
            </w:r>
            <w:proofErr w:type="gram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CDC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635E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E97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255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58EA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58BD3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716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3924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EC2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5D7E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8AC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021A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</w:tr>
      <w:tr w:rsidR="00FE7161" w:rsidRPr="00534A36" w14:paraId="2FCD77E0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2B4A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Region: </w:t>
            </w:r>
            <w:proofErr w:type="gramStart"/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outh East</w:t>
            </w:r>
            <w:proofErr w:type="gram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BA2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74C1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F81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EDF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EDE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38838F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E58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716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D5A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97C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2ED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1397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</w:tr>
      <w:tr w:rsidR="00FE7161" w:rsidRPr="00534A36" w14:paraId="5EFD5BDC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521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Region: </w:t>
            </w:r>
            <w:proofErr w:type="gramStart"/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outh West</w:t>
            </w:r>
            <w:proofErr w:type="gram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FB2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5A2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C43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2641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43A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4657F2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4C5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6B4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CCE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82C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824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EA81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</w:tr>
      <w:tr w:rsidR="00FE7161" w:rsidRPr="00534A36" w14:paraId="7014F881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F0A5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gion: West Midlands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CF1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ADC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626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9D1F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A5B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3168C2F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BDD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C7F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D11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F7D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759B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AEA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</w:tr>
      <w:tr w:rsidR="00FE7161" w:rsidRPr="00534A36" w14:paraId="01F42F1E" w14:textId="77777777" w:rsidTr="00226D1C">
        <w:trPr>
          <w:trHeight w:val="290"/>
        </w:trPr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E5888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gion: Yorkshire and the Humbe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75A5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462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91722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96791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F4F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1FFEED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4CEF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2C9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2666E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0988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9262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A54C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FE7161" w:rsidRPr="00534A36" w14:paraId="78875406" w14:textId="77777777" w:rsidTr="00226D1C">
        <w:trPr>
          <w:trHeight w:val="290"/>
        </w:trPr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04215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CB3D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,385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8C91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,07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645D9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,780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8A4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635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F5D66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95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42ECDD9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653</w:t>
            </w:r>
          </w:p>
        </w:tc>
        <w:tc>
          <w:tcPr>
            <w:tcW w:w="29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D5B9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100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F685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36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81DC3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800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AACB0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57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FB688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5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A23AC" w14:textId="77777777" w:rsidR="00FE7161" w:rsidRPr="00534A36" w:rsidRDefault="00FE7161" w:rsidP="00226D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567</w:t>
            </w:r>
          </w:p>
        </w:tc>
      </w:tr>
    </w:tbl>
    <w:p w14:paraId="7AAF6283" w14:textId="77777777" w:rsidR="00FE7161" w:rsidRPr="00534A36" w:rsidRDefault="00FE7161" w:rsidP="00FE7161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34A36">
        <w:rPr>
          <w:rFonts w:ascii="Times New Roman" w:hAnsi="Times New Roman" w:cs="Times New Roman"/>
          <w:sz w:val="18"/>
          <w:szCs w:val="18"/>
          <w:lang w:val="en-US"/>
        </w:rPr>
        <w:t>Source: Care Quality Commission care directory; Adult Social Care Workforce Data Set (ASC-WDS).</w:t>
      </w:r>
    </w:p>
    <w:p w14:paraId="35633101" w14:textId="77777777" w:rsidR="00FE7161" w:rsidRPr="00534A36" w:rsidRDefault="00FE7161" w:rsidP="00FE7161">
      <w:pPr>
        <w:rPr>
          <w:rFonts w:ascii="Times New Roman" w:hAnsi="Times New Roman" w:cs="Times New Roman"/>
          <w:lang w:val="en-US"/>
        </w:rPr>
      </w:pPr>
      <w:r w:rsidRPr="00534A36">
        <w:rPr>
          <w:rFonts w:ascii="Times New Roman" w:hAnsi="Times New Roman" w:cs="Times New Roman"/>
          <w:lang w:val="en-US"/>
        </w:rPr>
        <w:br w:type="page"/>
      </w:r>
    </w:p>
    <w:p w14:paraId="395BBF1E" w14:textId="77777777" w:rsidR="00FE7161" w:rsidRPr="00534A36" w:rsidRDefault="00FE7161" w:rsidP="00FE716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34A36">
        <w:rPr>
          <w:rFonts w:ascii="Times New Roman" w:hAnsi="Times New Roman" w:cs="Times New Roman"/>
          <w:b/>
          <w:bCs/>
          <w:lang w:val="en-US"/>
        </w:rPr>
        <w:lastRenderedPageBreak/>
        <w:t>Table A2.</w:t>
      </w:r>
      <w:r w:rsidRPr="00534A36">
        <w:rPr>
          <w:rFonts w:ascii="Times New Roman" w:hAnsi="Times New Roman" w:cs="Times New Roman"/>
          <w:lang w:val="en-US"/>
        </w:rPr>
        <w:t xml:space="preserve"> Estimation results of job separation – residential ca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54"/>
        <w:gridCol w:w="1386"/>
        <w:gridCol w:w="1343"/>
        <w:gridCol w:w="1343"/>
        <w:gridCol w:w="1343"/>
        <w:gridCol w:w="1396"/>
        <w:gridCol w:w="1393"/>
      </w:tblGrid>
      <w:tr w:rsidR="00FE7161" w:rsidRPr="00534A36" w14:paraId="34C5F023" w14:textId="77777777" w:rsidTr="00226D1C">
        <w:trPr>
          <w:trHeight w:val="144"/>
          <w:tblHeader/>
        </w:trPr>
        <w:tc>
          <w:tcPr>
            <w:tcW w:w="206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BFADE1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Variable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7E4B4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1)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19F77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2)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3898C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49FBB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4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4B354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5)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48112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6)</w:t>
            </w:r>
          </w:p>
        </w:tc>
      </w:tr>
      <w:tr w:rsidR="00FE7161" w:rsidRPr="00534A36" w14:paraId="4C1B0134" w14:textId="77777777" w:rsidTr="00226D1C">
        <w:trPr>
          <w:trHeight w:val="144"/>
          <w:tblHeader/>
        </w:trPr>
        <w:tc>
          <w:tcPr>
            <w:tcW w:w="206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9A3DB1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3D740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ogit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98603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ogit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B028F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probit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20B02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PM/OL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11830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RE probit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DCA7B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FE LPM</w:t>
            </w:r>
          </w:p>
        </w:tc>
      </w:tr>
      <w:tr w:rsidR="00FE7161" w:rsidRPr="00534A36" w14:paraId="070A0623" w14:textId="77777777" w:rsidTr="00226D1C">
        <w:trPr>
          <w:trHeight w:val="144"/>
          <w:tblHeader/>
        </w:trPr>
        <w:tc>
          <w:tcPr>
            <w:tcW w:w="20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A0D0B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3411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dds ratios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46D3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E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DAAD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E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0FE1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US" w:eastAsia="en-GB"/>
                  </w:rPr>
                  <m:t>β</m:t>
                </m:r>
              </m:oMath>
            </m:oMathPara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05A0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E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97AD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US" w:eastAsia="en-GB"/>
                  </w:rPr>
                  <m:t>β</m:t>
                </m:r>
              </m:oMath>
            </m:oMathPara>
          </w:p>
        </w:tc>
      </w:tr>
      <w:tr w:rsidR="00FE7161" w:rsidRPr="00534A36" w14:paraId="06B5F4BE" w14:textId="77777777" w:rsidTr="00226D1C">
        <w:trPr>
          <w:trHeight w:val="144"/>
        </w:trPr>
        <w:tc>
          <w:tcPr>
            <w:tcW w:w="20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2E81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ge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D0C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9***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017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5***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FB4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6***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FD2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***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A98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5***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5A8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46D2E4D4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CEA1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B36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6A1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790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FEF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72D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A0E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0257A06D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173FB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ge squared (x 1,00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B2B4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0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9E2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4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44E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5CF1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9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6E93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DBD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099922F7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167D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AFA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055F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86D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53F0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F9D4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729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1D98BA5E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06DE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Gender: femal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41C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1B9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DA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950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BDF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4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311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64E5A3FF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6EA9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F9F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ADB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993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2C0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AA5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A21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5CBC1DE6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64B3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ationality: British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098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3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875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1CA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C73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C0A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7BD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6**</w:t>
            </w:r>
          </w:p>
        </w:tc>
      </w:tr>
      <w:tr w:rsidR="00FE7161" w:rsidRPr="00534A36" w14:paraId="535954D2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EF00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A2C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571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8F5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98B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0FA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407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9)</w:t>
            </w:r>
          </w:p>
        </w:tc>
      </w:tr>
      <w:tr w:rsidR="00FE7161" w:rsidRPr="00534A36" w14:paraId="6AC03010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7E797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Distance from work (km; log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438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3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6A4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317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6B9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0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52C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A58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***</w:t>
            </w:r>
          </w:p>
        </w:tc>
      </w:tr>
      <w:tr w:rsidR="00FE7161" w:rsidRPr="00534A36" w14:paraId="01EAF1A1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D7F6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E5C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4B2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0AEF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4838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7D25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928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</w:tr>
      <w:tr w:rsidR="00FE7161" w:rsidRPr="00534A36" w14:paraId="76FDEEF1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63E3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Qualification: 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D05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428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C8A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A52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4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7D4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6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BCA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**</w:t>
            </w:r>
          </w:p>
        </w:tc>
      </w:tr>
      <w:tr w:rsidR="00FE7161" w:rsidRPr="00534A36" w14:paraId="08C597B5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994D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DB4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883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7F4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27C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A92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146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)</w:t>
            </w:r>
          </w:p>
        </w:tc>
      </w:tr>
      <w:tr w:rsidR="00FE7161" w:rsidRPr="00534A36" w14:paraId="06876AD4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9A2D8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raining (any): 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8F2C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608D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1BE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69C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4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DBE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C46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9***</w:t>
            </w:r>
          </w:p>
        </w:tc>
      </w:tr>
      <w:tr w:rsidR="00FE7161" w:rsidRPr="00534A36" w14:paraId="7EE9B8DE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FE77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DE9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2C0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2AD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183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1D9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10A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)</w:t>
            </w:r>
          </w:p>
        </w:tc>
      </w:tr>
      <w:tr w:rsidR="00FE7161" w:rsidRPr="00534A36" w14:paraId="53857C83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0851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enure (years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0C6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3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AFD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AE3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5FC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FDD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2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921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4577A408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91EB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C68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00E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AD3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C90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1EA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07D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1BF5AC3C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AF36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enure (years) squar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81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3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9AB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0E7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C1D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7AC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C8B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284CC93C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39A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419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0A4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2A6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22C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28E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021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7EE4C32A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0CD34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b role: care work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058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4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9EA6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591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96A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8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8A9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F0B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4*</w:t>
            </w:r>
          </w:p>
        </w:tc>
      </w:tr>
      <w:tr w:rsidR="00FE7161" w:rsidRPr="00534A36" w14:paraId="581FD78A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00EAE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FCC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0664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CC4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21D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A5C5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5FE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)</w:t>
            </w:r>
          </w:p>
        </w:tc>
      </w:tr>
      <w:tr w:rsidR="00FE7161" w:rsidRPr="00534A36" w14:paraId="469F4374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B2EE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b role: other care-providin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409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721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3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ADA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ABC9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15C9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A237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</w:t>
            </w:r>
          </w:p>
        </w:tc>
      </w:tr>
      <w:tr w:rsidR="00FE7161" w:rsidRPr="00534A36" w14:paraId="72D2F1AA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B8DF5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E18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8C4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351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ACA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AC9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688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0)</w:t>
            </w:r>
          </w:p>
        </w:tc>
      </w:tr>
      <w:tr w:rsidR="00FE7161" w:rsidRPr="00534A36" w14:paraId="6B76279B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FE0C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ourly wage (log; 2015 £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CC6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690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4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464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DA9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2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F4E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82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43F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7***</w:t>
            </w:r>
          </w:p>
        </w:tc>
      </w:tr>
      <w:tr w:rsidR="00FE7161" w:rsidRPr="00534A36" w14:paraId="38CC7960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4D16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0E8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FF3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D6F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F19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C72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29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7)</w:t>
            </w:r>
          </w:p>
        </w:tc>
      </w:tr>
      <w:tr w:rsidR="00FE7161" w:rsidRPr="00534A36" w14:paraId="71BDEFBD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2EA5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Zero-hours contra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307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5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BB0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53D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6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07F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5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A84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DB2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9***</w:t>
            </w:r>
          </w:p>
        </w:tc>
      </w:tr>
      <w:tr w:rsidR="00FE7161" w:rsidRPr="00534A36" w14:paraId="6E44D643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0DD0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AA9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693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E3C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75D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EC2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7F7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7)</w:t>
            </w:r>
          </w:p>
        </w:tc>
      </w:tr>
      <w:tr w:rsidR="00FE7161" w:rsidRPr="00534A36" w14:paraId="69DDD5AC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C6F8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Full-tim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F10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B10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5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FDF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5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AAA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5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F970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6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25AA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6***</w:t>
            </w:r>
          </w:p>
        </w:tc>
      </w:tr>
      <w:tr w:rsidR="00FE7161" w:rsidRPr="00534A36" w14:paraId="507AAC08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091D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916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AE2D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6F0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1A9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F18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582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)</w:t>
            </w:r>
          </w:p>
        </w:tc>
      </w:tr>
      <w:tr w:rsidR="00FE7161" w:rsidRPr="00534A36" w14:paraId="751F9C38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67CE9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ector: for-profit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2AD7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9***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6931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***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69F4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***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9DF5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***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9869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*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1DFA7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7ECC16E4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9187D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ED4EE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7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F89F1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FB8DB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78A25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7A21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1393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4A270AA8" w14:textId="77777777" w:rsidTr="00226D1C">
        <w:trPr>
          <w:trHeight w:val="144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1FF6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ector: not-for-profi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196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6**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F3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4**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13E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5***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44E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8***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30A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***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148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30D34592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ECA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5A7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2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745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7FF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5BF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94E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6C4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050ABE79" w14:textId="77777777" w:rsidTr="00226D1C">
        <w:trPr>
          <w:trHeight w:val="144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20B5DA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 setting: CH w/o nursing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ED2E6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1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1B21A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E7E36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0AF1E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EF19D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BE13C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23BD1722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9EC5F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DA5C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D455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90A9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83EB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AAF9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048F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25447C6F" w14:textId="77777777" w:rsidTr="00226D1C">
        <w:trPr>
          <w:trHeight w:val="144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2D4B8B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r type: young adults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B7E55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5*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E53BC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4*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32212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2F687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5**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C7115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F02EE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6</w:t>
            </w:r>
          </w:p>
        </w:tc>
      </w:tr>
      <w:tr w:rsidR="00FE7161" w:rsidRPr="00534A36" w14:paraId="7155D9F7" w14:textId="77777777" w:rsidTr="00226D1C">
        <w:trPr>
          <w:trHeight w:val="144"/>
        </w:trPr>
        <w:tc>
          <w:tcPr>
            <w:tcW w:w="20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756E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3E54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0F3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61B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0CB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855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0)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AD9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6)</w:t>
            </w:r>
          </w:p>
        </w:tc>
      </w:tr>
      <w:tr w:rsidR="00FE7161" w:rsidRPr="00534A36" w14:paraId="5AA6AD63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BD96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r type: mix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E9D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4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8192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6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AA0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6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218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982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AF50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</w:tr>
      <w:tr w:rsidR="00FE7161" w:rsidRPr="00534A36" w14:paraId="6FF5CD14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A760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FE3B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0D00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8AA5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C1F6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858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60EE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8)</w:t>
            </w:r>
          </w:p>
        </w:tc>
      </w:tr>
      <w:tr w:rsidR="00FE7161" w:rsidRPr="00534A36" w14:paraId="0AC5C80F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59AC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 size: medium/large (50+ workers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FA6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BA0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929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2C1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0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116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2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366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1*</w:t>
            </w:r>
          </w:p>
        </w:tc>
      </w:tr>
      <w:tr w:rsidR="00FE7161" w:rsidRPr="00534A36" w14:paraId="138D9FC0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B05A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2C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76B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043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C0B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2DB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456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</w:tr>
      <w:tr w:rsidR="00FE7161" w:rsidRPr="00534A36" w14:paraId="37D446A0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35EF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urnover rate (previous 12 months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D99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6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E99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67B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0250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5A8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FCF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4</w:t>
            </w:r>
          </w:p>
        </w:tc>
      </w:tr>
      <w:tr w:rsidR="00FE7161" w:rsidRPr="00534A36" w14:paraId="750B8804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2DE2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151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D81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871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9137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5FB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2001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</w:tr>
      <w:tr w:rsidR="00FE7161" w:rsidRPr="00534A36" w14:paraId="7B3CDFFE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EAE0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Vacancy rate (previous 12 months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831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02E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B02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AD0F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213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2F7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9**</w:t>
            </w:r>
          </w:p>
        </w:tc>
      </w:tr>
      <w:tr w:rsidR="00FE7161" w:rsidRPr="00534A36" w14:paraId="1F8BEE92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10B4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A5E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9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5B7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A294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DCB0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3982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0CF4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4)</w:t>
            </w:r>
          </w:p>
        </w:tc>
      </w:tr>
      <w:tr w:rsidR="00FE7161" w:rsidRPr="00534A36" w14:paraId="08761A3B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177A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Direct care worker </w:t>
            </w: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per service user rati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854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5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D19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C34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8B4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D80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40D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0</w:t>
            </w:r>
          </w:p>
        </w:tc>
      </w:tr>
      <w:tr w:rsidR="00FE7161" w:rsidRPr="00534A36" w14:paraId="6A1AA6F4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08E6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339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535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549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22F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05B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3D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</w:tr>
      <w:tr w:rsidR="00FE7161" w:rsidRPr="00534A36" w14:paraId="0F280F97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DE65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QC rating (Well-led): Good/Outstandin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96E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12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4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749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5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18D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5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518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9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CA6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8***</w:t>
            </w:r>
          </w:p>
        </w:tc>
      </w:tr>
      <w:tr w:rsidR="00FE7161" w:rsidRPr="00534A36" w14:paraId="64551C39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C77C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94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A36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8A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ECD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08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0FD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</w:tr>
      <w:tr w:rsidR="00FE7161" w:rsidRPr="00534A36" w14:paraId="0228EA71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A47A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QC rating (Well-led): Not rat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BA2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6DB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6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C44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6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6D2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7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1BB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3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68F0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5***</w:t>
            </w:r>
          </w:p>
        </w:tc>
      </w:tr>
      <w:tr w:rsidR="00FE7161" w:rsidRPr="00534A36" w14:paraId="28A710F8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92B1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7F7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60AF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B22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1E6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5B4B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425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</w:tr>
      <w:tr w:rsidR="00FE7161" w:rsidRPr="00534A36" w14:paraId="3D67EAFE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B105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Unemployment rate (LA level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C5C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3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A57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18C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740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A29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F68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***</w:t>
            </w:r>
          </w:p>
        </w:tc>
      </w:tr>
      <w:tr w:rsidR="00FE7161" w:rsidRPr="00534A36" w14:paraId="314DA27A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EA77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A90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3F0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9BB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3B4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17E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23A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</w:tr>
      <w:tr w:rsidR="00FE7161" w:rsidRPr="00534A36" w14:paraId="2AF31FEF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FB44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verage wage for women </w:t>
            </w: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LA level; log; 2015 £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041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D76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F6E0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729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2C9F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46A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2*</w:t>
            </w:r>
          </w:p>
        </w:tc>
      </w:tr>
      <w:tr w:rsidR="00FE7161" w:rsidRPr="00534A36" w14:paraId="6A1EC11C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D96F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475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FAD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192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96D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42A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FB42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9)</w:t>
            </w:r>
          </w:p>
        </w:tc>
      </w:tr>
      <w:tr w:rsidR="00FE7161" w:rsidRPr="00534A36" w14:paraId="77B642BD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4EED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ouse price (Postcode district level; log; 2015 £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A85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43E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E74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AFD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5F7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47B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8</w:t>
            </w:r>
          </w:p>
        </w:tc>
      </w:tr>
      <w:tr w:rsidR="00FE7161" w:rsidRPr="00534A36" w14:paraId="3CE9C889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4D04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4BC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C30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6E3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F91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C6C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DD0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1)</w:t>
            </w:r>
          </w:p>
        </w:tc>
      </w:tr>
      <w:tr w:rsidR="00FE7161" w:rsidRPr="00534A36" w14:paraId="21DF4EBA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0BEE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Urba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935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170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E1C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696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D4B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D4A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1672C453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036D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158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FCD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703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876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842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C0C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502BFDED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26DCE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 Costs Residential Care (LA level; log; £/week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66E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A6E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75C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8A55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CAD5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3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94B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4**</w:t>
            </w:r>
          </w:p>
        </w:tc>
      </w:tr>
      <w:tr w:rsidR="00FE7161" w:rsidRPr="00534A36" w14:paraId="7BC0F20A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94CB5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8CE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48E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3DE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900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00F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C1A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7)</w:t>
            </w:r>
          </w:p>
        </w:tc>
      </w:tr>
      <w:tr w:rsidR="00FE7161" w:rsidRPr="00534A36" w14:paraId="64114C44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1269B0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 Costs Domiciliary Care (LA level; log; £/hour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6D48B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9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CAFF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48464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C71E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6969A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**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0800B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***</w:t>
            </w:r>
          </w:p>
        </w:tc>
      </w:tr>
      <w:tr w:rsidR="00FE7161" w:rsidRPr="00534A36" w14:paraId="2CC05B35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7C557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A5F0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8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2BF01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5D7A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4EF7D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86A23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ABB4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5)</w:t>
            </w:r>
          </w:p>
        </w:tc>
      </w:tr>
      <w:tr w:rsidR="00FE7161" w:rsidRPr="00534A36" w14:paraId="46E28F84" w14:textId="77777777" w:rsidTr="00226D1C">
        <w:trPr>
          <w:trHeight w:val="144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77B8D3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 home competition (</w:t>
            </w:r>
            <w:proofErr w:type="gramStart"/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-weighted</w:t>
            </w:r>
            <w:proofErr w:type="gramEnd"/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HI)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FA55D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1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BADA4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54240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F77C7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6E72C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65**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35900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7</w:t>
            </w:r>
          </w:p>
        </w:tc>
      </w:tr>
      <w:tr w:rsidR="00FE7161" w:rsidRPr="00534A36" w14:paraId="17C1AF92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89F47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36F4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40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2281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5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957C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5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8F0D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6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B4A1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46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D5DE6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083)</w:t>
            </w:r>
          </w:p>
        </w:tc>
      </w:tr>
      <w:tr w:rsidR="00FE7161" w:rsidRPr="00534A36" w14:paraId="10C72FB0" w14:textId="77777777" w:rsidTr="00226D1C">
        <w:trPr>
          <w:trHeight w:val="144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3692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Year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8AA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2B9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F9C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308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529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DA8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FE7161" w:rsidRPr="00534A36" w14:paraId="78970668" w14:textId="77777777" w:rsidTr="00226D1C">
        <w:trPr>
          <w:trHeight w:val="144"/>
        </w:trPr>
        <w:tc>
          <w:tcPr>
            <w:tcW w:w="2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2BF5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gion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389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940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FAA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928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B43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740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FE7161" w:rsidRPr="00534A36" w14:paraId="1FB628EE" w14:textId="77777777" w:rsidTr="00226D1C">
        <w:trPr>
          <w:trHeight w:val="144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CA20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onstan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21B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44A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0A0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FFE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2***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BB0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BB6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6</w:t>
            </w:r>
          </w:p>
        </w:tc>
      </w:tr>
      <w:tr w:rsidR="00FE7161" w:rsidRPr="00534A36" w14:paraId="3A562B5F" w14:textId="77777777" w:rsidTr="00226D1C">
        <w:trPr>
          <w:trHeight w:val="144"/>
        </w:trPr>
        <w:tc>
          <w:tcPr>
            <w:tcW w:w="20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CEE55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EB5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21)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59A1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4FF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D0F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6)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659C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F6DD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03)</w:t>
            </w:r>
          </w:p>
        </w:tc>
      </w:tr>
      <w:tr w:rsidR="00FE7161" w:rsidRPr="00534A36" w14:paraId="4D85B6D6" w14:textId="77777777" w:rsidTr="00226D1C">
        <w:trPr>
          <w:trHeight w:val="144"/>
        </w:trPr>
        <w:tc>
          <w:tcPr>
            <w:tcW w:w="20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9ED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677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,39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D9DD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,39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32E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,39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A46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,39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B66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,390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47D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,390</w:t>
            </w:r>
          </w:p>
        </w:tc>
      </w:tr>
      <w:tr w:rsidR="00FE7161" w:rsidRPr="00534A36" w14:paraId="02F718A4" w14:textId="77777777" w:rsidTr="00226D1C">
        <w:trPr>
          <w:trHeight w:val="144"/>
        </w:trPr>
        <w:tc>
          <w:tcPr>
            <w:tcW w:w="20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40982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. of job spells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8AE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A9F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0834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A3CF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FD3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B076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,503</w:t>
            </w:r>
          </w:p>
        </w:tc>
      </w:tr>
      <w:tr w:rsidR="00FE7161" w:rsidRPr="00534A36" w14:paraId="35EB7873" w14:textId="77777777" w:rsidTr="00226D1C">
        <w:trPr>
          <w:trHeight w:val="144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78FD7B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-sq; Pseudo R-sq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A1307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CD8C2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870AE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BA7CD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530E2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53D3A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0</w:t>
            </w:r>
          </w:p>
        </w:tc>
      </w:tr>
      <w:tr w:rsidR="00FE7161" w:rsidRPr="00534A36" w14:paraId="4AC23FD1" w14:textId="77777777" w:rsidTr="00226D1C">
        <w:trPr>
          <w:trHeight w:val="144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7891E5" w14:textId="77777777" w:rsidR="00FE7161" w:rsidRPr="00534A36" w:rsidRDefault="00FE7161" w:rsidP="00226D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 likelihood/pseudo-likelihood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81C7E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3,481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DF786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3,481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1A24A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3,514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FD582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2C04E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7,322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C4A38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4F68A82E" w14:textId="77777777" w:rsidTr="00226D1C">
        <w:trPr>
          <w:trHeight w:val="144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172399" w14:textId="77777777" w:rsidR="00FE7161" w:rsidRPr="00534A36" w:rsidRDefault="00FE7161" w:rsidP="00226D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usman test FE vs. RE (chi-sq)/ F-test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US"/>
                        </w:rPr>
                        <m:t>z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US"/>
                    </w:rPr>
                    <m:t>ij</m:t>
                  </m:r>
                </m:sub>
              </m:sSub>
            </m:oMath>
            <w:r w:rsidRPr="00534A36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=0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BD62E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88D65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94BDC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42194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D1387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,378***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6F645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,189***</w:t>
            </w:r>
          </w:p>
        </w:tc>
      </w:tr>
      <w:tr w:rsidR="00FE7161" w:rsidRPr="00534A36" w14:paraId="0D388853" w14:textId="77777777" w:rsidTr="00226D1C">
        <w:trPr>
          <w:trHeight w:val="144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08D95B" w14:textId="77777777" w:rsidR="00FE7161" w:rsidRPr="00534A36" w:rsidRDefault="00FE7161" w:rsidP="00226D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gma </w:t>
            </w:r>
            <w:proofErr w:type="spellStart"/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i</w:t>
            </w:r>
            <w:proofErr w:type="spellEnd"/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87606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8B5D3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83C71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7AB65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B13B4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3B3A4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1</w:t>
            </w:r>
          </w:p>
        </w:tc>
      </w:tr>
      <w:tr w:rsidR="00FE7161" w:rsidRPr="00534A36" w14:paraId="08E6144E" w14:textId="77777777" w:rsidTr="00226D1C">
        <w:trPr>
          <w:trHeight w:val="144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D27E4A" w14:textId="77777777" w:rsidR="00FE7161" w:rsidRPr="00534A36" w:rsidRDefault="00FE7161" w:rsidP="00226D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gma </w:t>
            </w:r>
            <w:proofErr w:type="spellStart"/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j</w:t>
            </w:r>
            <w:proofErr w:type="spellEnd"/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43C82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636AB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2F9A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30547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24EFB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0CDF7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2</w:t>
            </w:r>
          </w:p>
        </w:tc>
      </w:tr>
      <w:tr w:rsidR="00FE7161" w:rsidRPr="00534A36" w14:paraId="449600C5" w14:textId="77777777" w:rsidTr="00226D1C">
        <w:trPr>
          <w:trHeight w:val="144"/>
        </w:trPr>
        <w:tc>
          <w:tcPr>
            <w:tcW w:w="20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5A4AA" w14:textId="77777777" w:rsidR="00FE7161" w:rsidRPr="00534A36" w:rsidRDefault="00FE7161" w:rsidP="00226D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o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AFB5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8604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1E4A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C926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8A5A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7A87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2</w:t>
            </w:r>
          </w:p>
        </w:tc>
      </w:tr>
    </w:tbl>
    <w:p w14:paraId="49A859DC" w14:textId="77777777" w:rsidR="00FE7161" w:rsidRPr="00534A36" w:rsidRDefault="00FE7161" w:rsidP="00FE716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34A36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en-GB"/>
        </w:rPr>
        <w:t>Notes:</w:t>
      </w:r>
      <w:r w:rsidRPr="00534A36">
        <w:rPr>
          <w:rFonts w:ascii="Times New Roman" w:eastAsia="Times New Roman" w:hAnsi="Times New Roman" w:cs="Times New Roman"/>
          <w:sz w:val="18"/>
          <w:szCs w:val="18"/>
          <w:lang w:val="en-US" w:eastAsia="en-GB"/>
        </w:rPr>
        <w:t xml:space="preserve"> Robust standard errors in parentheses. Base categories: Nationality: Other; Qualification: no qualification; Training: no training received; Job role: senior care worker; Sector: statutory LA; User type: old age; Care setting: care home with nursing; </w:t>
      </w:r>
      <w:r w:rsidRPr="00534A36">
        <w:rPr>
          <w:rFonts w:ascii="Times New Roman" w:hAnsi="Times New Roman" w:cs="Times New Roman"/>
          <w:sz w:val="18"/>
          <w:szCs w:val="18"/>
          <w:lang w:val="en-US"/>
        </w:rPr>
        <w:t>Staff size: micro/small (1-49 workers);</w:t>
      </w:r>
      <w:r w:rsidRPr="00534A36">
        <w:rPr>
          <w:rFonts w:ascii="Times New Roman" w:eastAsia="Times New Roman" w:hAnsi="Times New Roman" w:cs="Times New Roman"/>
          <w:sz w:val="18"/>
          <w:szCs w:val="18"/>
          <w:lang w:val="en-US" w:eastAsia="en-GB"/>
        </w:rPr>
        <w:t xml:space="preserve"> CQC rating: Inadequate/Requires improvement. LPM: linear probability model; CRE: conditional random effects; FE: fixed effects.</w:t>
      </w:r>
      <w:r>
        <w:rPr>
          <w:rFonts w:ascii="Times New Roman" w:eastAsia="Times New Roman" w:hAnsi="Times New Roman" w:cs="Times New Roman"/>
          <w:sz w:val="18"/>
          <w:szCs w:val="18"/>
          <w:lang w:val="en-US" w:eastAsia="en-GB"/>
        </w:rPr>
        <w:t xml:space="preserve"> </w:t>
      </w:r>
      <w:r w:rsidRPr="00534A36">
        <w:rPr>
          <w:rFonts w:ascii="Times New Roman" w:hAnsi="Times New Roman" w:cs="Times New Roman"/>
          <w:sz w:val="18"/>
          <w:szCs w:val="18"/>
          <w:lang w:val="en-US" w:eastAsia="en-GB"/>
        </w:rPr>
        <w:t xml:space="preserve">Significance level: </w:t>
      </w:r>
      <w:r w:rsidRPr="00534A36">
        <w:rPr>
          <w:rFonts w:ascii="Times New Roman" w:eastAsia="Times New Roman" w:hAnsi="Times New Roman" w:cs="Times New Roman"/>
          <w:sz w:val="18"/>
          <w:szCs w:val="18"/>
          <w:lang w:val="en-US" w:eastAsia="en-GB"/>
        </w:rPr>
        <w:t>*** p&lt;0.01, ** p&lt;0.05, * p&lt;0.1</w:t>
      </w:r>
      <w:r w:rsidRPr="00534A36">
        <w:rPr>
          <w:rFonts w:ascii="Times New Roman" w:eastAsia="Times New Roman" w:hAnsi="Times New Roman" w:cs="Times New Roman"/>
          <w:sz w:val="18"/>
          <w:szCs w:val="18"/>
          <w:lang w:val="en-US" w:eastAsia="en-GB"/>
        </w:rPr>
        <w:br w:type="page"/>
      </w:r>
    </w:p>
    <w:p w14:paraId="5A8C3406" w14:textId="77777777" w:rsidR="00FE7161" w:rsidRPr="00534A36" w:rsidRDefault="00FE7161" w:rsidP="00FE716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34A36">
        <w:rPr>
          <w:rFonts w:ascii="Times New Roman" w:hAnsi="Times New Roman" w:cs="Times New Roman"/>
          <w:b/>
          <w:bCs/>
          <w:lang w:val="en-US"/>
        </w:rPr>
        <w:lastRenderedPageBreak/>
        <w:t>Table A3.</w:t>
      </w:r>
      <w:r w:rsidRPr="00534A36">
        <w:rPr>
          <w:rFonts w:ascii="Times New Roman" w:hAnsi="Times New Roman" w:cs="Times New Roman"/>
          <w:lang w:val="en-US"/>
        </w:rPr>
        <w:t xml:space="preserve"> Estimation results of job separation – domiciliary ca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41"/>
        <w:gridCol w:w="1385"/>
        <w:gridCol w:w="1343"/>
        <w:gridCol w:w="1343"/>
        <w:gridCol w:w="1357"/>
        <w:gridCol w:w="1396"/>
        <w:gridCol w:w="1393"/>
      </w:tblGrid>
      <w:tr w:rsidR="00FE7161" w:rsidRPr="00534A36" w14:paraId="0FE98F48" w14:textId="77777777" w:rsidTr="00226D1C">
        <w:trPr>
          <w:trHeight w:val="144"/>
          <w:tblHeader/>
        </w:trPr>
        <w:tc>
          <w:tcPr>
            <w:tcW w:w="205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B4A19F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Variable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A929A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1)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AEC94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2)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6D513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3)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D14DF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4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A91CA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5)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BC17C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6)</w:t>
            </w:r>
          </w:p>
        </w:tc>
      </w:tr>
      <w:tr w:rsidR="00FE7161" w:rsidRPr="00534A36" w14:paraId="11C9F78A" w14:textId="77777777" w:rsidTr="00226D1C">
        <w:trPr>
          <w:trHeight w:val="144"/>
          <w:tblHeader/>
        </w:trPr>
        <w:tc>
          <w:tcPr>
            <w:tcW w:w="20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2A6A0B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32D3E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ogit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F82FB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ogit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4A6CE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probit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41687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PM/OL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52333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RE probit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839A7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FE LPM</w:t>
            </w:r>
          </w:p>
        </w:tc>
      </w:tr>
      <w:tr w:rsidR="00FE7161" w:rsidRPr="00534A36" w14:paraId="41389BBC" w14:textId="77777777" w:rsidTr="00226D1C">
        <w:trPr>
          <w:trHeight w:val="144"/>
          <w:tblHeader/>
        </w:trPr>
        <w:tc>
          <w:tcPr>
            <w:tcW w:w="20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A2BF9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5A3D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dds ratios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AFAF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E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9E43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E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4E4B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US" w:eastAsia="en-GB"/>
                  </w:rPr>
                  <m:t>β</m:t>
                </m:r>
              </m:oMath>
            </m:oMathPara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6954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E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88A2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US" w:eastAsia="en-GB"/>
                  </w:rPr>
                  <m:t>β</m:t>
                </m:r>
              </m:oMath>
            </m:oMathPara>
          </w:p>
        </w:tc>
      </w:tr>
      <w:tr w:rsidR="00FE7161" w:rsidRPr="00534A36" w14:paraId="4E1C1167" w14:textId="77777777" w:rsidTr="00226D1C">
        <w:trPr>
          <w:trHeight w:val="144"/>
        </w:trPr>
        <w:tc>
          <w:tcPr>
            <w:tcW w:w="20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6386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ge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D88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2***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A75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***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643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0***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6C1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1***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A88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***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C63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0F7E7D21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80D3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E16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734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77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079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C1E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0A7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06670827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3252C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ge squared (x 1,00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B5B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0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182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1805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7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65FF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3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BEA4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6BEE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6B4B8006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07E49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804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E6E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E29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91C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4D7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F94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056CAF6B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457C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Gender: femal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7A3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82F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1D9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035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EFC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D1A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711DBC0A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5FFB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FE4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627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DD5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A96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8B5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8E0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16CF0B0F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B941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ationality: British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C29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E0E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1E6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7F1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1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D8B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ECD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7</w:t>
            </w:r>
          </w:p>
        </w:tc>
      </w:tr>
      <w:tr w:rsidR="00FE7161" w:rsidRPr="00534A36" w14:paraId="6A0FFB3A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FEF7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C4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71E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A08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8E6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733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B33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7)</w:t>
            </w:r>
          </w:p>
        </w:tc>
      </w:tr>
      <w:tr w:rsidR="00FE7161" w:rsidRPr="00534A36" w14:paraId="1FB53ACF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CD65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Distance from work (km; log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54FB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5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156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70D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092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1DD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D66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3</w:t>
            </w:r>
          </w:p>
        </w:tc>
      </w:tr>
      <w:tr w:rsidR="00FE7161" w:rsidRPr="00534A36" w14:paraId="1AA279C9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E7AD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D8E7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7B6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977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F4B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4C7F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DEF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0)</w:t>
            </w:r>
          </w:p>
        </w:tc>
      </w:tr>
      <w:tr w:rsidR="00FE7161" w:rsidRPr="00534A36" w14:paraId="2615ED98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E0BE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Qualification: 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D93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57B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ED9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897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0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D0D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6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482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FE7161" w:rsidRPr="00534A36" w14:paraId="08791C1A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B4BD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8C4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576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577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82B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AA8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18B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)</w:t>
            </w:r>
          </w:p>
        </w:tc>
      </w:tr>
      <w:tr w:rsidR="00FE7161" w:rsidRPr="00534A36" w14:paraId="50A086EA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B437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raining (any): 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603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288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696F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6C1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E4B5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A0D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***</w:t>
            </w:r>
          </w:p>
        </w:tc>
      </w:tr>
      <w:tr w:rsidR="00FE7161" w:rsidRPr="00534A36" w14:paraId="63924C5B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8FEE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7DE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8B4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77B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49F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B80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F30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)</w:t>
            </w:r>
          </w:p>
        </w:tc>
      </w:tr>
      <w:tr w:rsidR="00FE7161" w:rsidRPr="00534A36" w14:paraId="75F13FB8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2AF4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enure (years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C20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973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4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C8D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4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564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3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369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2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134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44AEF778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7260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A28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936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63A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E9D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EE7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0DA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649EA5CF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7FBA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enure (years) squar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C0D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3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A96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E88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470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E7A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F0A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65C1E646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D50F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78A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FD6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196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8AA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48D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2D7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347A3100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0689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b role: care work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3A05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4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A288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B7F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EC6D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EC5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2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C09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</w:tr>
      <w:tr w:rsidR="00FE7161" w:rsidRPr="00534A36" w14:paraId="682BCF44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9AED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4C5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821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A59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D418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BFE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AAA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)</w:t>
            </w:r>
          </w:p>
        </w:tc>
      </w:tr>
      <w:tr w:rsidR="00FE7161" w:rsidRPr="00534A36" w14:paraId="7D8BB370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5FC8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b role: other care-providin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741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9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861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13E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3BA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30CE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4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2A9E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</w:t>
            </w:r>
          </w:p>
        </w:tc>
      </w:tr>
      <w:tr w:rsidR="00FE7161" w:rsidRPr="00534A36" w14:paraId="19FD2FF1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FD150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CD3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B6A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129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CA2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D13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335A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9)</w:t>
            </w:r>
          </w:p>
        </w:tc>
      </w:tr>
      <w:tr w:rsidR="00FE7161" w:rsidRPr="00534A36" w14:paraId="456782FC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EAD9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ourly wage (log; 2015 £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467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56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AA3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5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D7F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7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FBF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77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4AF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9***</w:t>
            </w:r>
          </w:p>
        </w:tc>
      </w:tr>
      <w:tr w:rsidR="00FE7161" w:rsidRPr="00534A36" w14:paraId="3F765FDA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C46E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835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1A4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853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232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F05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99E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8)</w:t>
            </w:r>
          </w:p>
        </w:tc>
      </w:tr>
      <w:tr w:rsidR="00FE7161" w:rsidRPr="00534A36" w14:paraId="69EDF839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10BA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Zero-hours contrac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3F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7C4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C34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13D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527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0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330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9**</w:t>
            </w:r>
          </w:p>
        </w:tc>
      </w:tr>
      <w:tr w:rsidR="00FE7161" w:rsidRPr="00534A36" w14:paraId="1E249670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8AA1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403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763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F07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7A5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350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0EF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2)</w:t>
            </w:r>
          </w:p>
        </w:tc>
      </w:tr>
      <w:tr w:rsidR="00FE7161" w:rsidRPr="00534A36" w14:paraId="0A66E63E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BFA76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Full-tim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856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4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19C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5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0B9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5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467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5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71E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3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FAD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7***</w:t>
            </w:r>
          </w:p>
        </w:tc>
      </w:tr>
      <w:tr w:rsidR="00FE7161" w:rsidRPr="00534A36" w14:paraId="7F618EE8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827C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9E1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2F0C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2DF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0829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33A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010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0)</w:t>
            </w:r>
          </w:p>
        </w:tc>
      </w:tr>
      <w:tr w:rsidR="00FE7161" w:rsidRPr="00534A36" w14:paraId="4D6179DB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455E9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ector: for-profit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50C0C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4***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FA8A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8***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F5977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7***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F60E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7***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5671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2***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81C4A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4C3C9B77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8C9BD4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2E29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5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C8FA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EF13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8FA7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D6A2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DC8C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3E40ED57" w14:textId="77777777" w:rsidTr="00226D1C">
        <w:trPr>
          <w:trHeight w:val="144"/>
        </w:trPr>
        <w:tc>
          <w:tcPr>
            <w:tcW w:w="20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F2E8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ector: not-for-profi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7D7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4***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B14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7***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93B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5***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9F6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4***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729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4***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A0F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7136E64B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FDDE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10A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84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2DA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41C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59C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25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68EA3F74" w14:textId="77777777" w:rsidTr="00226D1C">
        <w:trPr>
          <w:trHeight w:val="144"/>
        </w:trPr>
        <w:tc>
          <w:tcPr>
            <w:tcW w:w="20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2DC647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r type: young adults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1C758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5***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D5667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6***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C842A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6***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B1408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5***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0568A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2***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8D11A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7***</w:t>
            </w:r>
          </w:p>
        </w:tc>
      </w:tr>
      <w:tr w:rsidR="00FE7161" w:rsidRPr="00534A36" w14:paraId="3FEFB986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1298B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F3A29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7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2819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2FAF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29F8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AF216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4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0ABE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72)</w:t>
            </w:r>
          </w:p>
        </w:tc>
      </w:tr>
      <w:tr w:rsidR="00FE7161" w:rsidRPr="00534A36" w14:paraId="5AC1A67E" w14:textId="77777777" w:rsidTr="00226D1C">
        <w:trPr>
          <w:trHeight w:val="144"/>
        </w:trPr>
        <w:tc>
          <w:tcPr>
            <w:tcW w:w="20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D2624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r type: mixed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127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4*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1B7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*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CC4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*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433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*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A8D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6***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D5B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9***</w:t>
            </w:r>
          </w:p>
        </w:tc>
      </w:tr>
      <w:tr w:rsidR="00FE7161" w:rsidRPr="00534A36" w14:paraId="32F74BA7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D27E2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FE97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1DF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A59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B33F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D48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3F4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8)</w:t>
            </w:r>
          </w:p>
        </w:tc>
      </w:tr>
      <w:tr w:rsidR="00FE7161" w:rsidRPr="00534A36" w14:paraId="45DDE2EA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1CBC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 size: medium/large (50+ workers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34B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F5F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D1A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352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1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ECD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3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F63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2***</w:t>
            </w:r>
          </w:p>
        </w:tc>
      </w:tr>
      <w:tr w:rsidR="00FE7161" w:rsidRPr="00534A36" w14:paraId="767E4A09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0EA9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598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C00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C64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321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5AD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FD0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7)</w:t>
            </w:r>
          </w:p>
        </w:tc>
      </w:tr>
      <w:tr w:rsidR="00FE7161" w:rsidRPr="00534A36" w14:paraId="56551442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4091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urnover rate (previous 12 months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D9E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5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C945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A4A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0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10C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7D0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1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747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FE7161" w:rsidRPr="00534A36" w14:paraId="2671A6DC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FAB3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6CE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FB5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C96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F54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4B6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B6F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</w:tr>
      <w:tr w:rsidR="00FE7161" w:rsidRPr="00534A36" w14:paraId="6FAED422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FA12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Vacancy rate (previous 12 months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86E9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6650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4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7C4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4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F15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6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2A8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AFE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FE7161" w:rsidRPr="00534A36" w14:paraId="323095F8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D046E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AEF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7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7D7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142F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2C0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5BF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C34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4)</w:t>
            </w:r>
          </w:p>
        </w:tc>
      </w:tr>
      <w:tr w:rsidR="00FE7161" w:rsidRPr="00534A36" w14:paraId="4C996E03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2BC1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Direct care worker </w:t>
            </w: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per service user rati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4AB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4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A39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2EB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2D6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72C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21A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</w:t>
            </w:r>
          </w:p>
        </w:tc>
      </w:tr>
      <w:tr w:rsidR="00FE7161" w:rsidRPr="00534A36" w14:paraId="11EF1004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5656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F4A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F16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9EC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999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641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97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</w:tr>
      <w:tr w:rsidR="00FE7161" w:rsidRPr="00534A36" w14:paraId="721960A6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29BF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QC rating (Well-led): Good/Outstanding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320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6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B50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4EE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8B1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8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365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95F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6</w:t>
            </w:r>
          </w:p>
        </w:tc>
      </w:tr>
      <w:tr w:rsidR="00FE7161" w:rsidRPr="00534A36" w14:paraId="0367D3C3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AF6C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AA7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3DB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89C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46E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E60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94A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</w:tr>
      <w:tr w:rsidR="00FE7161" w:rsidRPr="00534A36" w14:paraId="3A6B1073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38933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QC rating (Well-led): Not rat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4D8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3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2D3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B18F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957D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9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3E4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F09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7</w:t>
            </w:r>
          </w:p>
        </w:tc>
      </w:tr>
      <w:tr w:rsidR="00FE7161" w:rsidRPr="00534A36" w14:paraId="4DD34FF8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2D0B6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B42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5146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DBF1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9EB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BA56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699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</w:tr>
      <w:tr w:rsidR="00FE7161" w:rsidRPr="00534A36" w14:paraId="42F39AC2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CAF0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Unemployment rate (LA level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3DF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4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25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2C6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06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9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7C2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E8B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***</w:t>
            </w:r>
          </w:p>
        </w:tc>
      </w:tr>
      <w:tr w:rsidR="00FE7161" w:rsidRPr="00534A36" w14:paraId="328FA6AF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DBFF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7F1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14D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24E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686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A03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45C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)</w:t>
            </w:r>
          </w:p>
        </w:tc>
      </w:tr>
      <w:tr w:rsidR="00FE7161" w:rsidRPr="00534A36" w14:paraId="1996C888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5FEA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verage wage for women </w:t>
            </w: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LA level; log; 2015 £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73C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0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054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AE9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2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EA8D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C21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5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2886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8**</w:t>
            </w:r>
          </w:p>
        </w:tc>
      </w:tr>
      <w:tr w:rsidR="00FE7161" w:rsidRPr="00534A36" w14:paraId="5C7F2434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D469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932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2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695F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DBA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C9B3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9A9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9E9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5)</w:t>
            </w:r>
          </w:p>
        </w:tc>
      </w:tr>
      <w:tr w:rsidR="00FE7161" w:rsidRPr="00534A36" w14:paraId="12430C37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C9D1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ouse price (Postcode district level; log; 2015 £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121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6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F5C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5D7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2C7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E4C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5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25B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**</w:t>
            </w:r>
          </w:p>
        </w:tc>
      </w:tr>
      <w:tr w:rsidR="00FE7161" w:rsidRPr="00534A36" w14:paraId="1F9AB1FA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63F0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AC6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D5E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3B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0E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FE5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B6E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1)</w:t>
            </w:r>
          </w:p>
        </w:tc>
      </w:tr>
      <w:tr w:rsidR="00FE7161" w:rsidRPr="00534A36" w14:paraId="1F9876F5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8E61" w14:textId="77777777" w:rsidR="00FE7161" w:rsidRPr="00534A36" w:rsidRDefault="00FE7161" w:rsidP="00226D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Urba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C87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1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B9D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6E8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656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B58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9E3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3910C347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64F4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B73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72E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CB0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A85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35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46F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2FA212E3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03CF4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 Costs Residential Care (LA level; log; £/week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F456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5E49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8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72B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BC5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8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B09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9B2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FE7161" w:rsidRPr="00534A36" w14:paraId="5B43A02A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B5665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48E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2C5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348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311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A6C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0A5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0)</w:t>
            </w:r>
          </w:p>
        </w:tc>
      </w:tr>
      <w:tr w:rsidR="00FE7161" w:rsidRPr="00534A36" w14:paraId="20F4F3A3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43D3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 Costs Domiciliary Care (LA level; log; £/hour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C3F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3A5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5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7C9A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4*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79D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3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D7B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8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552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4***</w:t>
            </w:r>
          </w:p>
        </w:tc>
      </w:tr>
      <w:tr w:rsidR="00FE7161" w:rsidRPr="00534A36" w14:paraId="4C906E95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7879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A60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4B8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773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7F2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578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B80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9)</w:t>
            </w:r>
          </w:p>
        </w:tc>
      </w:tr>
      <w:tr w:rsidR="00FE7161" w:rsidRPr="00534A36" w14:paraId="5DD35F9E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F3101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 home competition (</w:t>
            </w:r>
            <w:proofErr w:type="gramStart"/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-weighted</w:t>
            </w:r>
            <w:proofErr w:type="gramEnd"/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HI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7DC4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29***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9DB9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7***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932B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8***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5BED6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1***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E539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78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AA2C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5</w:t>
            </w:r>
          </w:p>
        </w:tc>
      </w:tr>
      <w:tr w:rsidR="00FE7161" w:rsidRPr="00534A36" w14:paraId="4F197621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81A80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ED5BC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97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6620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8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C12F2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9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F846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73)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6A5D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39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4840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17)</w:t>
            </w:r>
          </w:p>
        </w:tc>
      </w:tr>
      <w:tr w:rsidR="00FE7161" w:rsidRPr="00534A36" w14:paraId="75650EC3" w14:textId="77777777" w:rsidTr="00226D1C">
        <w:trPr>
          <w:trHeight w:val="144"/>
        </w:trPr>
        <w:tc>
          <w:tcPr>
            <w:tcW w:w="20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A050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Year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EC1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E03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62F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68F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8D0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43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FE7161" w:rsidRPr="00534A36" w14:paraId="4FAA85D8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49CC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gion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F3C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A70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DA8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B00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C21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686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FE7161" w:rsidRPr="00534A36" w14:paraId="6435B946" w14:textId="77777777" w:rsidTr="00226D1C">
        <w:trPr>
          <w:trHeight w:val="144"/>
        </w:trPr>
        <w:tc>
          <w:tcPr>
            <w:tcW w:w="20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97E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onstant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516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9***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074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4DF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E8E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6***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8AF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C25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8</w:t>
            </w:r>
          </w:p>
        </w:tc>
      </w:tr>
      <w:tr w:rsidR="00FE7161" w:rsidRPr="00534A36" w14:paraId="2B6F7FE4" w14:textId="77777777" w:rsidTr="00226D1C">
        <w:trPr>
          <w:trHeight w:val="144"/>
        </w:trPr>
        <w:tc>
          <w:tcPr>
            <w:tcW w:w="2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AB6F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ACEF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36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1B2B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1F50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2635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8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D65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4B9F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29)</w:t>
            </w:r>
          </w:p>
        </w:tc>
      </w:tr>
      <w:tr w:rsidR="00FE7161" w:rsidRPr="00534A36" w14:paraId="19B02CF0" w14:textId="77777777" w:rsidTr="00226D1C">
        <w:trPr>
          <w:trHeight w:val="144"/>
        </w:trPr>
        <w:tc>
          <w:tcPr>
            <w:tcW w:w="20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202C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bservations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29B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,76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943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,76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056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,76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312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,76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C01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,765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773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,765</w:t>
            </w:r>
          </w:p>
        </w:tc>
      </w:tr>
      <w:tr w:rsidR="00FE7161" w:rsidRPr="00534A36" w14:paraId="39692245" w14:textId="77777777" w:rsidTr="00226D1C">
        <w:trPr>
          <w:trHeight w:val="144"/>
        </w:trPr>
        <w:tc>
          <w:tcPr>
            <w:tcW w:w="20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BB7F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. of job spells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B57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E7F4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A654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A63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803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CD6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,780</w:t>
            </w:r>
          </w:p>
        </w:tc>
      </w:tr>
      <w:tr w:rsidR="00FE7161" w:rsidRPr="00534A36" w14:paraId="62341E34" w14:textId="77777777" w:rsidTr="00226D1C">
        <w:trPr>
          <w:trHeight w:val="144"/>
        </w:trPr>
        <w:tc>
          <w:tcPr>
            <w:tcW w:w="20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549027" w14:textId="77777777" w:rsidR="00FE7161" w:rsidRPr="00534A36" w:rsidRDefault="00FE7161" w:rsidP="00226D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-sq; Pseudo R-sq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2AEEE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1BD96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F206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3AD1C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8FA34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77B3A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8</w:t>
            </w:r>
          </w:p>
        </w:tc>
      </w:tr>
      <w:tr w:rsidR="00FE7161" w:rsidRPr="00534A36" w14:paraId="18ECD81E" w14:textId="77777777" w:rsidTr="00226D1C">
        <w:trPr>
          <w:trHeight w:val="144"/>
        </w:trPr>
        <w:tc>
          <w:tcPr>
            <w:tcW w:w="20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77997F" w14:textId="77777777" w:rsidR="00FE7161" w:rsidRPr="00534A36" w:rsidRDefault="00FE7161" w:rsidP="00226D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 likelihood/pseudo-likelihood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48402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7,586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D1052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7,586</w:t>
            </w: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BFC15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7,609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6949C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4108A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2,818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F4C31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7161" w:rsidRPr="00534A36" w14:paraId="1FA6A573" w14:textId="77777777" w:rsidTr="00226D1C">
        <w:trPr>
          <w:trHeight w:val="144"/>
        </w:trPr>
        <w:tc>
          <w:tcPr>
            <w:tcW w:w="20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2BC86B" w14:textId="77777777" w:rsidR="00FE7161" w:rsidRPr="00534A36" w:rsidRDefault="00FE7161" w:rsidP="00226D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usman test FE vs. RE (chi-sq)/ F-test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US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en-US"/>
                        </w:rPr>
                        <m:t>z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US"/>
                    </w:rPr>
                    <m:t>ij</m:t>
                  </m:r>
                </m:sub>
              </m:sSub>
            </m:oMath>
            <w:r w:rsidRPr="00534A36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=0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B4A2B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D2106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CC30C9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78620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55FD5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,909***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E5A98E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,490***</w:t>
            </w:r>
          </w:p>
        </w:tc>
      </w:tr>
      <w:tr w:rsidR="00FE7161" w:rsidRPr="00534A36" w14:paraId="2C51E747" w14:textId="77777777" w:rsidTr="00226D1C">
        <w:trPr>
          <w:trHeight w:val="144"/>
        </w:trPr>
        <w:tc>
          <w:tcPr>
            <w:tcW w:w="20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25DFBA" w14:textId="77777777" w:rsidR="00FE7161" w:rsidRPr="00534A36" w:rsidRDefault="00FE7161" w:rsidP="00226D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gma </w:t>
            </w:r>
            <w:proofErr w:type="spellStart"/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i</w:t>
            </w:r>
            <w:proofErr w:type="spellEnd"/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04D030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B3B7AD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9A337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4A72F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7E78D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EE7D8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1</w:t>
            </w:r>
          </w:p>
        </w:tc>
      </w:tr>
      <w:tr w:rsidR="00FE7161" w:rsidRPr="00534A36" w14:paraId="405339CB" w14:textId="77777777" w:rsidTr="00226D1C">
        <w:trPr>
          <w:trHeight w:val="144"/>
        </w:trPr>
        <w:tc>
          <w:tcPr>
            <w:tcW w:w="20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225CB8" w14:textId="77777777" w:rsidR="00FE7161" w:rsidRPr="00534A36" w:rsidRDefault="00FE7161" w:rsidP="00226D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gma </w:t>
            </w:r>
            <w:proofErr w:type="spellStart"/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j</w:t>
            </w:r>
            <w:proofErr w:type="spellEnd"/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4BD51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3A897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B80686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DF2548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A63CD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798795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9</w:t>
            </w:r>
          </w:p>
        </w:tc>
      </w:tr>
      <w:tr w:rsidR="00FE7161" w:rsidRPr="00534A36" w14:paraId="7CA8B82A" w14:textId="77777777" w:rsidTr="00226D1C">
        <w:trPr>
          <w:trHeight w:val="144"/>
        </w:trPr>
        <w:tc>
          <w:tcPr>
            <w:tcW w:w="20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CF258" w14:textId="77777777" w:rsidR="00FE7161" w:rsidRPr="00534A36" w:rsidRDefault="00FE7161" w:rsidP="00226D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o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9EC63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E8AAC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ADA3A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2B291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95A2B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4CFE7" w14:textId="77777777" w:rsidR="00FE7161" w:rsidRPr="00534A36" w:rsidRDefault="00FE7161" w:rsidP="00226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4</w:t>
            </w:r>
          </w:p>
        </w:tc>
      </w:tr>
    </w:tbl>
    <w:p w14:paraId="6FAE2EFF" w14:textId="77777777" w:rsidR="00FE7161" w:rsidRPr="00534A36" w:rsidRDefault="00FE7161" w:rsidP="00FE716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en-GB"/>
        </w:rPr>
      </w:pPr>
      <w:r w:rsidRPr="00534A36">
        <w:rPr>
          <w:rFonts w:ascii="Times New Roman" w:eastAsia="Times New Roman" w:hAnsi="Times New Roman" w:cs="Times New Roman"/>
          <w:sz w:val="18"/>
          <w:szCs w:val="18"/>
          <w:lang w:val="en-US" w:eastAsia="en-GB"/>
        </w:rPr>
        <w:t xml:space="preserve">Notes: Robust standard errors in parentheses. Base categories: Nationality: Other; Qualification: no qualification; Training: no training received; Job role: senior care worker; Sector: statutory LA; User type: old age; </w:t>
      </w:r>
      <w:r w:rsidRPr="00534A36">
        <w:rPr>
          <w:rFonts w:ascii="Times New Roman" w:hAnsi="Times New Roman" w:cs="Times New Roman"/>
          <w:sz w:val="18"/>
          <w:szCs w:val="18"/>
          <w:lang w:val="en-US"/>
        </w:rPr>
        <w:t>Staff size: micro/small (1-49 workers);</w:t>
      </w:r>
      <w:r w:rsidRPr="00534A36">
        <w:rPr>
          <w:rFonts w:ascii="Times New Roman" w:eastAsia="Times New Roman" w:hAnsi="Times New Roman" w:cs="Times New Roman"/>
          <w:sz w:val="18"/>
          <w:szCs w:val="18"/>
          <w:lang w:val="en-US" w:eastAsia="en-GB"/>
        </w:rPr>
        <w:t xml:space="preserve"> CQC rating: Inadequate/Requires improvement. LPM: linear probability model; CRE: conditional random effects; FE: fixed effects.</w:t>
      </w:r>
      <w:r>
        <w:rPr>
          <w:rFonts w:ascii="Times New Roman" w:eastAsia="Times New Roman" w:hAnsi="Times New Roman" w:cs="Times New Roman"/>
          <w:sz w:val="18"/>
          <w:szCs w:val="18"/>
          <w:lang w:val="en-US" w:eastAsia="en-GB"/>
        </w:rPr>
        <w:t xml:space="preserve"> </w:t>
      </w:r>
      <w:r w:rsidRPr="00534A36">
        <w:rPr>
          <w:rFonts w:ascii="Times New Roman" w:hAnsi="Times New Roman" w:cs="Times New Roman"/>
          <w:sz w:val="18"/>
          <w:szCs w:val="18"/>
          <w:lang w:val="en-US" w:eastAsia="en-GB"/>
        </w:rPr>
        <w:t xml:space="preserve">Significance level: </w:t>
      </w:r>
      <w:r w:rsidRPr="00534A36">
        <w:rPr>
          <w:rFonts w:ascii="Times New Roman" w:eastAsia="Times New Roman" w:hAnsi="Times New Roman" w:cs="Times New Roman"/>
          <w:sz w:val="18"/>
          <w:szCs w:val="18"/>
          <w:lang w:val="en-US" w:eastAsia="en-GB"/>
        </w:rPr>
        <w:t>*** p&lt;0.01, ** p&lt;0.05, * p&lt;0.1</w:t>
      </w:r>
    </w:p>
    <w:p w14:paraId="084DE3B4" w14:textId="77777777" w:rsidR="00707274" w:rsidRDefault="00000000"/>
    <w:sectPr w:rsidR="00707274" w:rsidSect="00C55ACA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1794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874D6" w14:textId="77777777" w:rsidR="00291ABA" w:rsidRDefault="00000000" w:rsidP="00534A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93929"/>
    <w:multiLevelType w:val="hybridMultilevel"/>
    <w:tmpl w:val="92AC5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ED0098"/>
    <w:multiLevelType w:val="hybridMultilevel"/>
    <w:tmpl w:val="95F44432"/>
    <w:lvl w:ilvl="0" w:tplc="8ADCA30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F908AE"/>
    <w:multiLevelType w:val="hybridMultilevel"/>
    <w:tmpl w:val="BB00A2D2"/>
    <w:lvl w:ilvl="0" w:tplc="D984252E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30152697">
    <w:abstractNumId w:val="2"/>
  </w:num>
  <w:num w:numId="2" w16cid:durableId="1326322626">
    <w:abstractNumId w:val="0"/>
  </w:num>
  <w:num w:numId="3" w16cid:durableId="8115549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161"/>
    <w:rsid w:val="0002331B"/>
    <w:rsid w:val="00160E85"/>
    <w:rsid w:val="00217EDC"/>
    <w:rsid w:val="008179E1"/>
    <w:rsid w:val="00975D19"/>
    <w:rsid w:val="00D532A0"/>
    <w:rsid w:val="00DF2660"/>
    <w:rsid w:val="00FE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3C8EB"/>
  <w15:chartTrackingRefBased/>
  <w15:docId w15:val="{CDB9AE38-2F30-4448-9DFE-C1EC88CC8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161"/>
    <w:rPr>
      <w:rFonts w:eastAsiaTheme="minorHAnsi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1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71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1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E716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styleId="ListParagraph">
    <w:name w:val="List Paragraph"/>
    <w:basedOn w:val="Normal"/>
    <w:uiPriority w:val="34"/>
    <w:qFormat/>
    <w:rsid w:val="00FE71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71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161"/>
    <w:rPr>
      <w:rFonts w:eastAsiaTheme="minorHAnsi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E71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161"/>
    <w:rPr>
      <w:rFonts w:eastAsiaTheme="minorHAnsi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FE716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716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1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161"/>
    <w:rPr>
      <w:rFonts w:ascii="Segoe UI" w:eastAsiaTheme="minorHAnsi" w:hAnsi="Segoe UI" w:cs="Segoe UI"/>
      <w:sz w:val="18"/>
      <w:szCs w:val="18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7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1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161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161"/>
    <w:rPr>
      <w:rFonts w:eastAsiaTheme="minorHAnsi"/>
      <w:b/>
      <w:bCs/>
      <w:sz w:val="20"/>
      <w:szCs w:val="20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FE716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71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7161"/>
    <w:rPr>
      <w:rFonts w:eastAsiaTheme="minorHAnsi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E7161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FE7161"/>
    <w:rPr>
      <w:vertAlign w:val="superscript"/>
    </w:rPr>
  </w:style>
  <w:style w:type="paragraph" w:styleId="Revision">
    <w:name w:val="Revision"/>
    <w:hidden/>
    <w:uiPriority w:val="99"/>
    <w:semiHidden/>
    <w:rsid w:val="00FE7161"/>
    <w:pPr>
      <w:spacing w:after="0" w:line="240" w:lineRule="auto"/>
    </w:pPr>
    <w:rPr>
      <w:rFonts w:eastAsiaTheme="minorHAnsi"/>
      <w:lang w:val="en-GB" w:eastAsia="en-US"/>
    </w:rPr>
  </w:style>
  <w:style w:type="paragraph" w:customStyle="1" w:styleId="Covertitle">
    <w:name w:val="Cover title"/>
    <w:basedOn w:val="Normal"/>
    <w:qFormat/>
    <w:rsid w:val="00FE7161"/>
    <w:pPr>
      <w:spacing w:after="200" w:line="480" w:lineRule="auto"/>
    </w:pPr>
    <w:rPr>
      <w:b/>
      <w:color w:val="228EA6"/>
      <w:sz w:val="56"/>
    </w:rPr>
  </w:style>
  <w:style w:type="paragraph" w:customStyle="1" w:styleId="Underlinepagewidth">
    <w:name w:val="Underline page width"/>
    <w:basedOn w:val="Normal"/>
    <w:qFormat/>
    <w:rsid w:val="00FE7161"/>
    <w:pPr>
      <w:pBdr>
        <w:bottom w:val="single" w:sz="4" w:space="1" w:color="FFFFFF" w:themeColor="background1"/>
      </w:pBdr>
      <w:spacing w:after="200" w:line="276" w:lineRule="auto"/>
    </w:pPr>
    <w:rPr>
      <w:rFonts w:ascii="Gill Sans MT" w:hAnsi="Gill Sans MT"/>
      <w:color w:val="FFFFFF" w:themeColor="background1"/>
      <w:sz w:val="20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E71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837</Words>
  <Characters>10477</Characters>
  <Application>Microsoft Office Word</Application>
  <DocSecurity>0</DocSecurity>
  <Lines>87</Lines>
  <Paragraphs>24</Paragraphs>
  <ScaleCrop>false</ScaleCrop>
  <Company/>
  <LinksUpToDate>false</LinksUpToDate>
  <CharactersWithSpaces>1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1-27T05:25:00Z</dcterms:created>
  <dcterms:modified xsi:type="dcterms:W3CDTF">2023-01-27T05:41:00Z</dcterms:modified>
</cp:coreProperties>
</file>